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879" w:tblpY="2081"/>
        <w:tblOverlap w:val="never"/>
        <w:tblW w:w="100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320"/>
        <w:gridCol w:w="1320"/>
        <w:gridCol w:w="2052"/>
        <w:gridCol w:w="2052"/>
        <w:gridCol w:w="16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ntibodies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ompany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oduct numbe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pecies reactivity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ecies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olyclonal or monoclonal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/>
                <w:spacing w:val="0"/>
                <w:sz w:val="24"/>
                <w:szCs w:val="24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/>
                <w:spacing w:val="0"/>
                <w:sz w:val="24"/>
                <w:szCs w:val="24"/>
                <w:u w:val="none"/>
                <w:shd w:val="clear" w:fill="FFFFFF"/>
              </w:rPr>
              <w:t>Molecular </w:t>
            </w:r>
          </w:p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微软雅黑" w:cs="Times New Roman"/>
                <w:i w:val="0"/>
                <w:caps w:val="0"/>
                <w:color w:val="000000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/>
                <w:spacing w:val="0"/>
                <w:sz w:val="24"/>
                <w:szCs w:val="24"/>
                <w:u w:val="none"/>
                <w:shd w:val="clear" w:fill="FFFFFF"/>
              </w:rPr>
              <w:t>eight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 xml:space="preserve"> (kD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245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abbit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llagen I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1144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abbit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p65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39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 xml:space="preserve">Rabbit 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65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42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m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k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Dg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abbit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κBα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247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Mouse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263899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abbit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4207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Goat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214185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 xml:space="preserve">Rabbit 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spase-1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179515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abbit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spase-11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-374615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Mouse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C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-514414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Mouse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SDM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Nterm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215203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abbit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-52012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Mouse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191860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R,M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abbit p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54943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H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abbit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bronectin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45688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abbit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mentin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-6260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Mouse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472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Mouse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cadherin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bidi w:val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sc-59987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Mouse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MP-2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Abcam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86607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Mouse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MP-9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Abcam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58803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,M,R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Mouse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ail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79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k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abbit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74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k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4"/>
                <w:szCs w:val="24"/>
              </w:rPr>
              <w:t>Rabbit mAb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7</w:t>
            </w:r>
          </w:p>
        </w:tc>
      </w:tr>
    </w:tbl>
    <w:p>
      <w:pPr>
        <w:jc w:val="left"/>
        <w:rPr>
          <w:rFonts w:hint="eastAsia"/>
          <w:sz w:val="30"/>
          <w:szCs w:val="30"/>
          <w:lang w:val="en-US" w:eastAsia="zh-CN"/>
        </w:rPr>
      </w:pPr>
      <w:r>
        <w:rPr>
          <w:rFonts w:hint="default" w:eastAsia="宋体"/>
          <w:sz w:val="30"/>
          <w:szCs w:val="30"/>
          <w:lang w:val="en-US" w:eastAsia="zh-CN"/>
        </w:rPr>
        <w:t>Supplementary</w:t>
      </w:r>
      <w:r>
        <w:rPr>
          <w:rFonts w:hint="eastAsia"/>
          <w:sz w:val="30"/>
          <w:szCs w:val="30"/>
          <w:lang w:val="en-US" w:eastAsia="zh-CN"/>
        </w:rPr>
        <w:t xml:space="preserve"> Table 1: The detailed information of antibodies used. </w:t>
      </w:r>
    </w:p>
    <w:p>
      <w:pPr>
        <w:jc w:val="left"/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H, human; M, mouse; R, rat; Hm, hamster; Mk, monkey; Dg, Dog; CST, Cell Signaling Technology;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C72839"/>
    <w:rsid w:val="006C7684"/>
    <w:rsid w:val="01CD03D6"/>
    <w:rsid w:val="032C23E0"/>
    <w:rsid w:val="071D2B85"/>
    <w:rsid w:val="073C1180"/>
    <w:rsid w:val="07F42136"/>
    <w:rsid w:val="08576144"/>
    <w:rsid w:val="0AD354A8"/>
    <w:rsid w:val="0E41535E"/>
    <w:rsid w:val="12763A60"/>
    <w:rsid w:val="13FE020B"/>
    <w:rsid w:val="16975099"/>
    <w:rsid w:val="1BDF3897"/>
    <w:rsid w:val="20996E49"/>
    <w:rsid w:val="22384FD1"/>
    <w:rsid w:val="246A3591"/>
    <w:rsid w:val="275E19A9"/>
    <w:rsid w:val="29D42800"/>
    <w:rsid w:val="2A8E0742"/>
    <w:rsid w:val="31F600C1"/>
    <w:rsid w:val="32AF1D17"/>
    <w:rsid w:val="37D02CC8"/>
    <w:rsid w:val="3DCF56D9"/>
    <w:rsid w:val="3F2D36F8"/>
    <w:rsid w:val="3FF035BE"/>
    <w:rsid w:val="408A7E39"/>
    <w:rsid w:val="4ABE2FF0"/>
    <w:rsid w:val="51C61C3B"/>
    <w:rsid w:val="53E76A8A"/>
    <w:rsid w:val="59E0560F"/>
    <w:rsid w:val="5A7C6622"/>
    <w:rsid w:val="5A970C20"/>
    <w:rsid w:val="5B541F78"/>
    <w:rsid w:val="5C487640"/>
    <w:rsid w:val="5F0B7524"/>
    <w:rsid w:val="65C72839"/>
    <w:rsid w:val="67163BB7"/>
    <w:rsid w:val="6AAB2225"/>
    <w:rsid w:val="6C0A331B"/>
    <w:rsid w:val="754043DB"/>
    <w:rsid w:val="75E27C69"/>
    <w:rsid w:val="76346DAD"/>
    <w:rsid w:val="768B2591"/>
    <w:rsid w:val="77F039B6"/>
    <w:rsid w:val="788823AB"/>
    <w:rsid w:val="790F4171"/>
    <w:rsid w:val="79E37471"/>
    <w:rsid w:val="7B766F6A"/>
    <w:rsid w:val="7C92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02:36:00Z</dcterms:created>
  <dc:creator>M</dc:creator>
  <cp:lastModifiedBy>M</cp:lastModifiedBy>
  <dcterms:modified xsi:type="dcterms:W3CDTF">2020-08-25T08:0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